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C0AC05" w14:textId="1FC8C334" w:rsidR="00932AC4" w:rsidRPr="009B32D4" w:rsidRDefault="00AF609A" w:rsidP="00532187">
      <w:pPr>
        <w:pBdr>
          <w:between w:val="single" w:sz="4" w:space="1" w:color="auto"/>
        </w:pBdr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able </w:t>
      </w:r>
      <w:r w:rsidR="00E17429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S</w:t>
      </w:r>
      <w:r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1.</w:t>
      </w:r>
      <w:r w:rsidR="00065CAB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Introduction of </w:t>
      </w:r>
      <w:r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pub</w:t>
      </w:r>
      <w:bookmarkStart w:id="0" w:name="_GoBack"/>
      <w:bookmarkEnd w:id="0"/>
      <w:r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lished literatures re</w:t>
      </w:r>
      <w:r w:rsidR="000A7FB3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levant to</w:t>
      </w:r>
      <w:r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AI-assisted </w:t>
      </w:r>
      <w:r w:rsidR="00CE64C7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endoscopic </w:t>
      </w:r>
      <w:r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diagnosis of esophageal squamous lesions</w:t>
      </w:r>
    </w:p>
    <w:tbl>
      <w:tblPr>
        <w:tblStyle w:val="TableGrid"/>
        <w:tblW w:w="150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5"/>
        <w:gridCol w:w="810"/>
        <w:gridCol w:w="1192"/>
        <w:gridCol w:w="1955"/>
        <w:gridCol w:w="3682"/>
        <w:gridCol w:w="1261"/>
        <w:gridCol w:w="1134"/>
        <w:gridCol w:w="853"/>
        <w:gridCol w:w="923"/>
        <w:gridCol w:w="1190"/>
      </w:tblGrid>
      <w:tr w:rsidR="009B32D4" w:rsidRPr="009B32D4" w14:paraId="261D7DAD" w14:textId="77777777" w:rsidTr="000C6697">
        <w:trPr>
          <w:jc w:val="center"/>
        </w:trPr>
        <w:tc>
          <w:tcPr>
            <w:tcW w:w="2025" w:type="dxa"/>
            <w:vMerge w:val="restart"/>
          </w:tcPr>
          <w:p w14:paraId="086C7195" w14:textId="18C668C2" w:rsidR="00A04CDA" w:rsidRPr="009B32D4" w:rsidRDefault="00A04CDA" w:rsidP="00522913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uthors</w:t>
            </w:r>
          </w:p>
        </w:tc>
        <w:tc>
          <w:tcPr>
            <w:tcW w:w="810" w:type="dxa"/>
            <w:vMerge w:val="restart"/>
            <w:tcBorders>
              <w:right w:val="nil"/>
            </w:tcBorders>
          </w:tcPr>
          <w:p w14:paraId="434E0EC3" w14:textId="2FACAEDA" w:rsidR="00A04CDA" w:rsidRPr="009B32D4" w:rsidRDefault="00A04CDA" w:rsidP="00522913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Year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nil"/>
            </w:tcBorders>
          </w:tcPr>
          <w:p w14:paraId="24991A12" w14:textId="21672097" w:rsidR="00A04CDA" w:rsidRPr="009B32D4" w:rsidRDefault="0013626C" w:rsidP="00522913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ndoscope platform</w:t>
            </w:r>
          </w:p>
        </w:tc>
        <w:tc>
          <w:tcPr>
            <w:tcW w:w="1955" w:type="dxa"/>
            <w:vMerge w:val="restart"/>
          </w:tcPr>
          <w:p w14:paraId="3AE8CC1B" w14:textId="23FB1469" w:rsidR="00A04CDA" w:rsidRPr="009B32D4" w:rsidRDefault="00A04CDA" w:rsidP="00522913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Modalit</w:t>
            </w:r>
            <w:r w:rsidR="00B8119A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ies</w:t>
            </w:r>
          </w:p>
        </w:tc>
        <w:tc>
          <w:tcPr>
            <w:tcW w:w="3682" w:type="dxa"/>
            <w:vMerge w:val="restart"/>
          </w:tcPr>
          <w:p w14:paraId="2089E61B" w14:textId="4C6EB716" w:rsidR="00A04CDA" w:rsidRPr="009B32D4" w:rsidRDefault="00A04CDA" w:rsidP="00F8038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Disease</w:t>
            </w:r>
          </w:p>
        </w:tc>
        <w:tc>
          <w:tcPr>
            <w:tcW w:w="5361" w:type="dxa"/>
            <w:gridSpan w:val="5"/>
            <w:tcBorders>
              <w:bottom w:val="single" w:sz="4" w:space="0" w:color="auto"/>
            </w:tcBorders>
          </w:tcPr>
          <w:p w14:paraId="396D031F" w14:textId="4E391C5A" w:rsidR="00A04CDA" w:rsidRPr="009B32D4" w:rsidRDefault="00A04CDA" w:rsidP="00522913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erformanc</w:t>
            </w:r>
            <w:r w:rsidR="0013626C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</w:t>
            </w:r>
          </w:p>
        </w:tc>
      </w:tr>
      <w:tr w:rsidR="009B32D4" w:rsidRPr="009B32D4" w14:paraId="406528CF" w14:textId="77777777" w:rsidTr="000C6697">
        <w:trPr>
          <w:jc w:val="center"/>
        </w:trPr>
        <w:tc>
          <w:tcPr>
            <w:tcW w:w="2025" w:type="dxa"/>
            <w:vMerge/>
            <w:tcBorders>
              <w:bottom w:val="single" w:sz="4" w:space="0" w:color="auto"/>
            </w:tcBorders>
          </w:tcPr>
          <w:p w14:paraId="4168B149" w14:textId="77777777" w:rsidR="00A04CDA" w:rsidRPr="009B32D4" w:rsidRDefault="00A04CDA" w:rsidP="00522913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  <w:right w:val="nil"/>
            </w:tcBorders>
          </w:tcPr>
          <w:p w14:paraId="68660A2B" w14:textId="77777777" w:rsidR="00A04CDA" w:rsidRPr="009B32D4" w:rsidRDefault="00A04CDA" w:rsidP="00522913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92" w:type="dxa"/>
            <w:vMerge/>
            <w:tcBorders>
              <w:left w:val="nil"/>
              <w:bottom w:val="single" w:sz="4" w:space="0" w:color="auto"/>
            </w:tcBorders>
          </w:tcPr>
          <w:p w14:paraId="2DA10CDB" w14:textId="77777777" w:rsidR="00A04CDA" w:rsidRPr="009B32D4" w:rsidRDefault="00A04CDA" w:rsidP="00522913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955" w:type="dxa"/>
            <w:vMerge/>
            <w:tcBorders>
              <w:bottom w:val="single" w:sz="4" w:space="0" w:color="auto"/>
            </w:tcBorders>
          </w:tcPr>
          <w:p w14:paraId="428BF2EE" w14:textId="77777777" w:rsidR="00A04CDA" w:rsidRPr="009B32D4" w:rsidRDefault="00A04CDA" w:rsidP="00522913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682" w:type="dxa"/>
            <w:vMerge/>
            <w:tcBorders>
              <w:bottom w:val="single" w:sz="4" w:space="0" w:color="auto"/>
            </w:tcBorders>
          </w:tcPr>
          <w:p w14:paraId="1677035B" w14:textId="1C74755E" w:rsidR="00A04CDA" w:rsidRPr="009B32D4" w:rsidRDefault="00A04CDA" w:rsidP="00F8038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6EC86CB5" w14:textId="097F3299" w:rsidR="00A04CDA" w:rsidRPr="009B32D4" w:rsidRDefault="00A04CDA" w:rsidP="00522913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FF53DE" w14:textId="21965BDA" w:rsidR="00A04CDA" w:rsidRPr="009B32D4" w:rsidRDefault="00A04CDA" w:rsidP="00522913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pecificity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734125B7" w14:textId="481F38ED" w:rsidR="00A04CDA" w:rsidRPr="009B32D4" w:rsidRDefault="00A04CDA" w:rsidP="00522913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PV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2550D4EB" w14:textId="10C7E597" w:rsidR="00A04CDA" w:rsidRPr="009B32D4" w:rsidRDefault="00A04CDA" w:rsidP="00522913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PV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9050387" w14:textId="724C7510" w:rsidR="00A04CDA" w:rsidRPr="009B32D4" w:rsidRDefault="00A04CDA" w:rsidP="00522913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ccuracy</w:t>
            </w:r>
          </w:p>
        </w:tc>
      </w:tr>
      <w:tr w:rsidR="009B32D4" w:rsidRPr="009B32D4" w14:paraId="234BE829" w14:textId="77777777" w:rsidTr="000C6697">
        <w:trPr>
          <w:jc w:val="center"/>
        </w:trPr>
        <w:tc>
          <w:tcPr>
            <w:tcW w:w="2025" w:type="dxa"/>
            <w:tcBorders>
              <w:top w:val="single" w:sz="4" w:space="0" w:color="auto"/>
              <w:bottom w:val="nil"/>
            </w:tcBorders>
          </w:tcPr>
          <w:p w14:paraId="78FE533A" w14:textId="3D07B117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iu W, et al</w:t>
            </w:r>
            <w:r w:rsidR="00C27A0A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</w:t>
            </w:r>
            <w:r w:rsidR="00C27A0A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[8]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nil"/>
            </w:tcBorders>
          </w:tcPr>
          <w:p w14:paraId="4FCBD8B9" w14:textId="54BE7D0A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22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</w:tcBorders>
          </w:tcPr>
          <w:p w14:paraId="5A460666" w14:textId="2495545A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lympus</w:t>
            </w:r>
          </w:p>
        </w:tc>
        <w:tc>
          <w:tcPr>
            <w:tcW w:w="1955" w:type="dxa"/>
            <w:tcBorders>
              <w:top w:val="single" w:sz="4" w:space="0" w:color="auto"/>
              <w:bottom w:val="nil"/>
            </w:tcBorders>
          </w:tcPr>
          <w:p w14:paraId="4E00DB79" w14:textId="17459F90" w:rsidR="00A04CDA" w:rsidRPr="009B32D4" w:rsidRDefault="00A04CDA" w:rsidP="00503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WLI</w:t>
            </w:r>
          </w:p>
        </w:tc>
        <w:tc>
          <w:tcPr>
            <w:tcW w:w="3682" w:type="dxa"/>
            <w:tcBorders>
              <w:top w:val="single" w:sz="4" w:space="0" w:color="auto"/>
              <w:bottom w:val="nil"/>
            </w:tcBorders>
          </w:tcPr>
          <w:p w14:paraId="4B70650D" w14:textId="0B94E1A5" w:rsidR="00A04CDA" w:rsidRPr="009B32D4" w:rsidRDefault="00A04CDA" w:rsidP="00F8038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arly ESCC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</w:tcPr>
          <w:p w14:paraId="31E17013" w14:textId="4F681A95" w:rsidR="00A04CDA" w:rsidRPr="009B32D4" w:rsidRDefault="00550E67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2.6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0956644" w14:textId="58A9EFE1" w:rsidR="00A04CDA" w:rsidRPr="009B32D4" w:rsidRDefault="00550E67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0</w:t>
            </w:r>
            <w:r w:rsidR="00BC0A8A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.0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%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14:paraId="6E80FE9D" w14:textId="30C3A2FD" w:rsidR="00A04CDA" w:rsidRPr="009B32D4" w:rsidRDefault="00550E67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1.8%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65B4CAEA" w14:textId="038D548A" w:rsidR="00A04CDA" w:rsidRPr="009B32D4" w:rsidRDefault="00550E67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3%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</w:tcPr>
          <w:p w14:paraId="63D952D7" w14:textId="681BCB5E" w:rsidR="00A04CDA" w:rsidRPr="009B32D4" w:rsidRDefault="00550E67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5.7%</w:t>
            </w:r>
          </w:p>
        </w:tc>
      </w:tr>
      <w:tr w:rsidR="009B32D4" w:rsidRPr="009B32D4" w14:paraId="7133BCC4" w14:textId="77777777" w:rsidTr="000C6697">
        <w:trPr>
          <w:jc w:val="center"/>
        </w:trPr>
        <w:tc>
          <w:tcPr>
            <w:tcW w:w="2025" w:type="dxa"/>
            <w:tcBorders>
              <w:top w:val="nil"/>
              <w:bottom w:val="nil"/>
            </w:tcBorders>
          </w:tcPr>
          <w:p w14:paraId="406A813F" w14:textId="4A58F832" w:rsidR="00A04CDA" w:rsidRPr="009B32D4" w:rsidRDefault="00A04CDA" w:rsidP="00F0218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Yuan XL, et al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 xml:space="preserve"> </w:t>
            </w:r>
            <w:r w:rsidR="00C27A0A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[9]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50ED2FBE" w14:textId="5D10C97C" w:rsidR="00A04CDA" w:rsidRPr="009B32D4" w:rsidRDefault="00A04CDA" w:rsidP="00F0218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</w:tcBorders>
          </w:tcPr>
          <w:p w14:paraId="364D6E68" w14:textId="5187A173" w:rsidR="00A04CDA" w:rsidRPr="009B32D4" w:rsidRDefault="00A04CDA" w:rsidP="00F0218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lympus</w:t>
            </w: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6136C477" w14:textId="6C20DD9E" w:rsidR="00A04CDA" w:rsidRPr="009B32D4" w:rsidRDefault="00A04CDA" w:rsidP="00503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WLI</w:t>
            </w:r>
          </w:p>
          <w:p w14:paraId="78A00D54" w14:textId="0A0AC3D7" w:rsidR="00A04CDA" w:rsidRPr="009B32D4" w:rsidRDefault="00A04CDA" w:rsidP="00503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ME NBI</w:t>
            </w:r>
          </w:p>
          <w:p w14:paraId="1BE9652D" w14:textId="062B3289" w:rsidR="00A04CDA" w:rsidRPr="009B32D4" w:rsidRDefault="00A04CDA" w:rsidP="00503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iodine staining</w:t>
            </w:r>
          </w:p>
          <w:p w14:paraId="54E9BBB1" w14:textId="76FA1D36" w:rsidR="00A04CDA" w:rsidRPr="009B32D4" w:rsidRDefault="00A04CDA" w:rsidP="00503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ME NBI</w:t>
            </w:r>
          </w:p>
        </w:tc>
        <w:tc>
          <w:tcPr>
            <w:tcW w:w="3682" w:type="dxa"/>
            <w:tcBorders>
              <w:top w:val="nil"/>
              <w:bottom w:val="nil"/>
            </w:tcBorders>
          </w:tcPr>
          <w:p w14:paraId="53915237" w14:textId="7F84C00D" w:rsidR="00A04CDA" w:rsidRPr="009B32D4" w:rsidRDefault="00A04CDA" w:rsidP="00F8038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ESCC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90BD7EF" w14:textId="74670F8D" w:rsidR="00A04CDA" w:rsidRPr="009B32D4" w:rsidRDefault="00672E0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</w:t>
            </w:r>
            <w:r w:rsidR="00116165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679809" w14:textId="4B109184" w:rsidR="00A04CDA" w:rsidRPr="009B32D4" w:rsidRDefault="00672E0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</w:t>
            </w:r>
            <w:r w:rsidR="00116165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.1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%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6F404B30" w14:textId="2B3F0DC9" w:rsidR="00A04CDA" w:rsidRPr="009B32D4" w:rsidRDefault="00116165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A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09159F1" w14:textId="0D248893" w:rsidR="00A04CDA" w:rsidRPr="009B32D4" w:rsidRDefault="00116165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A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33341C70" w14:textId="40E4AE43" w:rsidR="00A04CDA" w:rsidRPr="009B32D4" w:rsidRDefault="00672E0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</w:t>
            </w:r>
            <w:r w:rsidR="00116165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%</w:t>
            </w:r>
          </w:p>
        </w:tc>
      </w:tr>
      <w:tr w:rsidR="009B32D4" w:rsidRPr="009B32D4" w14:paraId="3D238BA5" w14:textId="77777777" w:rsidTr="000C6697">
        <w:trPr>
          <w:jc w:val="center"/>
        </w:trPr>
        <w:tc>
          <w:tcPr>
            <w:tcW w:w="2025" w:type="dxa"/>
            <w:tcBorders>
              <w:top w:val="nil"/>
            </w:tcBorders>
          </w:tcPr>
          <w:p w14:paraId="1CE2910A" w14:textId="34C8EA5D" w:rsidR="00A04CDA" w:rsidRPr="009B32D4" w:rsidRDefault="00A04CDA" w:rsidP="00F0218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Yang XX, et al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[</w:t>
            </w:r>
            <w:r w:rsidR="00C27A0A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10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]</w:t>
            </w:r>
          </w:p>
        </w:tc>
        <w:tc>
          <w:tcPr>
            <w:tcW w:w="810" w:type="dxa"/>
            <w:tcBorders>
              <w:top w:val="nil"/>
              <w:right w:val="nil"/>
            </w:tcBorders>
          </w:tcPr>
          <w:p w14:paraId="3AE2DE29" w14:textId="0B27132F" w:rsidR="00A04CDA" w:rsidRPr="009B32D4" w:rsidRDefault="00A04CDA" w:rsidP="00F0218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21</w:t>
            </w:r>
          </w:p>
        </w:tc>
        <w:tc>
          <w:tcPr>
            <w:tcW w:w="1192" w:type="dxa"/>
            <w:tcBorders>
              <w:top w:val="nil"/>
              <w:left w:val="nil"/>
            </w:tcBorders>
          </w:tcPr>
          <w:p w14:paraId="2C71A735" w14:textId="61AB8598" w:rsidR="00A04CDA" w:rsidRPr="009B32D4" w:rsidRDefault="00A04CDA" w:rsidP="00F0218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entax</w:t>
            </w:r>
          </w:p>
        </w:tc>
        <w:tc>
          <w:tcPr>
            <w:tcW w:w="1955" w:type="dxa"/>
            <w:tcBorders>
              <w:top w:val="nil"/>
            </w:tcBorders>
          </w:tcPr>
          <w:p w14:paraId="44BA4EFD" w14:textId="38641831" w:rsidR="00A04CDA" w:rsidRPr="009B32D4" w:rsidRDefault="00A04CDA" w:rsidP="00503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ME</w:t>
            </w:r>
          </w:p>
          <w:p w14:paraId="13B3C167" w14:textId="06D44C92" w:rsidR="00A04CDA" w:rsidRPr="009B32D4" w:rsidRDefault="00A04CDA" w:rsidP="00503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ME-OE</w:t>
            </w:r>
          </w:p>
        </w:tc>
        <w:tc>
          <w:tcPr>
            <w:tcW w:w="3682" w:type="dxa"/>
            <w:tcBorders>
              <w:top w:val="nil"/>
            </w:tcBorders>
          </w:tcPr>
          <w:p w14:paraId="3AAF60EB" w14:textId="77777777" w:rsidR="00A04CDA" w:rsidRPr="009B32D4" w:rsidRDefault="00A04CDA" w:rsidP="00F8038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arly ESCC</w:t>
            </w:r>
          </w:p>
          <w:p w14:paraId="1F286DB4" w14:textId="3DE0CD2A" w:rsidR="00D00977" w:rsidRPr="009B32D4" w:rsidRDefault="00D00977" w:rsidP="00F8038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dvanced esophageal cancer</w:t>
            </w:r>
          </w:p>
        </w:tc>
        <w:tc>
          <w:tcPr>
            <w:tcW w:w="1261" w:type="dxa"/>
            <w:tcBorders>
              <w:top w:val="nil"/>
            </w:tcBorders>
          </w:tcPr>
          <w:p w14:paraId="3B996340" w14:textId="77777777" w:rsidR="00A04CDA" w:rsidRPr="009B32D4" w:rsidRDefault="00181493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.4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a</w:t>
            </w:r>
          </w:p>
          <w:p w14:paraId="6D0556DF" w14:textId="2455CEAC" w:rsidR="00181493" w:rsidRPr="009B32D4" w:rsidRDefault="0066106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9%</w:t>
            </w:r>
            <w:r w:rsidR="00BC0A8A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</w:tcBorders>
          </w:tcPr>
          <w:p w14:paraId="2CED92C1" w14:textId="77777777" w:rsidR="00A04CDA" w:rsidRPr="009B32D4" w:rsidRDefault="00181493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4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a</w:t>
            </w:r>
          </w:p>
          <w:p w14:paraId="00E2A9F8" w14:textId="0AE65F79" w:rsidR="00181493" w:rsidRPr="009B32D4" w:rsidRDefault="00BC0A8A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5.0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  <w:tc>
          <w:tcPr>
            <w:tcW w:w="853" w:type="dxa"/>
            <w:tcBorders>
              <w:top w:val="nil"/>
            </w:tcBorders>
          </w:tcPr>
          <w:p w14:paraId="437AF181" w14:textId="77777777" w:rsidR="00A04CDA" w:rsidRPr="009B32D4" w:rsidRDefault="00181493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2.5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a</w:t>
            </w:r>
          </w:p>
          <w:p w14:paraId="129F3370" w14:textId="42E96745" w:rsidR="00181493" w:rsidRPr="009B32D4" w:rsidRDefault="00BC0A8A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7.0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  <w:tc>
          <w:tcPr>
            <w:tcW w:w="923" w:type="dxa"/>
            <w:tcBorders>
              <w:top w:val="nil"/>
            </w:tcBorders>
          </w:tcPr>
          <w:p w14:paraId="4D769F2A" w14:textId="77777777" w:rsidR="00A04CDA" w:rsidRPr="009B32D4" w:rsidRDefault="00181493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8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a</w:t>
            </w:r>
          </w:p>
          <w:p w14:paraId="008506D7" w14:textId="0F2B9265" w:rsidR="00181493" w:rsidRPr="009B32D4" w:rsidRDefault="00BC0A8A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9.5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  <w:tc>
          <w:tcPr>
            <w:tcW w:w="1190" w:type="dxa"/>
            <w:tcBorders>
              <w:top w:val="nil"/>
            </w:tcBorders>
          </w:tcPr>
          <w:p w14:paraId="4CFDB04A" w14:textId="77777777" w:rsidR="00A04CDA" w:rsidRPr="009B32D4" w:rsidRDefault="00181493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2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a</w:t>
            </w:r>
          </w:p>
          <w:p w14:paraId="0A641919" w14:textId="159BD561" w:rsidR="00181493" w:rsidRPr="009B32D4" w:rsidRDefault="00BC0A8A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1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b</w:t>
            </w:r>
          </w:p>
        </w:tc>
      </w:tr>
      <w:tr w:rsidR="009B32D4" w:rsidRPr="009B32D4" w14:paraId="4E205BAA" w14:textId="77777777" w:rsidTr="000C6697">
        <w:trPr>
          <w:jc w:val="center"/>
        </w:trPr>
        <w:tc>
          <w:tcPr>
            <w:tcW w:w="2025" w:type="dxa"/>
          </w:tcPr>
          <w:p w14:paraId="1716954E" w14:textId="2064FAE7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ai SL, et al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[1</w:t>
            </w:r>
            <w:r w:rsidR="00C27A0A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1]</w:t>
            </w:r>
          </w:p>
        </w:tc>
        <w:tc>
          <w:tcPr>
            <w:tcW w:w="810" w:type="dxa"/>
            <w:tcBorders>
              <w:right w:val="nil"/>
            </w:tcBorders>
          </w:tcPr>
          <w:p w14:paraId="586A82DD" w14:textId="01D9B922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19</w:t>
            </w:r>
          </w:p>
        </w:tc>
        <w:tc>
          <w:tcPr>
            <w:tcW w:w="1192" w:type="dxa"/>
            <w:tcBorders>
              <w:left w:val="nil"/>
            </w:tcBorders>
          </w:tcPr>
          <w:p w14:paraId="092B349A" w14:textId="4C0ADED0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lympus</w:t>
            </w:r>
          </w:p>
        </w:tc>
        <w:tc>
          <w:tcPr>
            <w:tcW w:w="1955" w:type="dxa"/>
          </w:tcPr>
          <w:p w14:paraId="50CAA691" w14:textId="3942D0D2" w:rsidR="00A04CDA" w:rsidRPr="009B32D4" w:rsidRDefault="00A04CDA" w:rsidP="00503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WLI</w:t>
            </w:r>
          </w:p>
        </w:tc>
        <w:tc>
          <w:tcPr>
            <w:tcW w:w="3682" w:type="dxa"/>
          </w:tcPr>
          <w:p w14:paraId="598DA307" w14:textId="39A1BD4C" w:rsidR="00A04CDA" w:rsidRPr="009B32D4" w:rsidRDefault="00A04CDA" w:rsidP="00F8038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arly ESCC</w:t>
            </w:r>
          </w:p>
        </w:tc>
        <w:tc>
          <w:tcPr>
            <w:tcW w:w="1261" w:type="dxa"/>
          </w:tcPr>
          <w:p w14:paraId="29B42E64" w14:textId="0BA11EDC" w:rsidR="00A04CDA" w:rsidRPr="009B32D4" w:rsidRDefault="0069223F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.8%</w:t>
            </w:r>
          </w:p>
        </w:tc>
        <w:tc>
          <w:tcPr>
            <w:tcW w:w="1134" w:type="dxa"/>
          </w:tcPr>
          <w:p w14:paraId="00648CEC" w14:textId="316C9E8E" w:rsidR="00A04CDA" w:rsidRPr="009B32D4" w:rsidRDefault="0069223F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5.4%</w:t>
            </w:r>
          </w:p>
        </w:tc>
        <w:tc>
          <w:tcPr>
            <w:tcW w:w="853" w:type="dxa"/>
          </w:tcPr>
          <w:p w14:paraId="2C7EDE00" w14:textId="7F151DE7" w:rsidR="00A04CDA" w:rsidRPr="009B32D4" w:rsidRDefault="0069223F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6.4%</w:t>
            </w:r>
          </w:p>
        </w:tc>
        <w:tc>
          <w:tcPr>
            <w:tcW w:w="923" w:type="dxa"/>
          </w:tcPr>
          <w:p w14:paraId="1A177C8C" w14:textId="557F69FF" w:rsidR="00A04CDA" w:rsidRPr="009B32D4" w:rsidRDefault="0069223F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.6%</w:t>
            </w:r>
          </w:p>
        </w:tc>
        <w:tc>
          <w:tcPr>
            <w:tcW w:w="1190" w:type="dxa"/>
          </w:tcPr>
          <w:p w14:paraId="1211C0DB" w14:textId="7FFF5655" w:rsidR="00A04CDA" w:rsidRPr="009B32D4" w:rsidRDefault="0069223F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4%</w:t>
            </w:r>
          </w:p>
        </w:tc>
      </w:tr>
      <w:tr w:rsidR="009B32D4" w:rsidRPr="009B32D4" w14:paraId="0786D7D6" w14:textId="77777777" w:rsidTr="000C6697">
        <w:trPr>
          <w:jc w:val="center"/>
        </w:trPr>
        <w:tc>
          <w:tcPr>
            <w:tcW w:w="2025" w:type="dxa"/>
          </w:tcPr>
          <w:p w14:paraId="71975D2A" w14:textId="064EA749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Fukuda, et al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[1</w:t>
            </w:r>
            <w:r w:rsidR="00C27A0A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2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]</w:t>
            </w:r>
          </w:p>
        </w:tc>
        <w:tc>
          <w:tcPr>
            <w:tcW w:w="810" w:type="dxa"/>
            <w:tcBorders>
              <w:right w:val="nil"/>
            </w:tcBorders>
          </w:tcPr>
          <w:p w14:paraId="56DDFF7B" w14:textId="09AE7252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20</w:t>
            </w:r>
          </w:p>
        </w:tc>
        <w:tc>
          <w:tcPr>
            <w:tcW w:w="1192" w:type="dxa"/>
            <w:tcBorders>
              <w:left w:val="nil"/>
            </w:tcBorders>
          </w:tcPr>
          <w:p w14:paraId="173D0BBF" w14:textId="77777777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lympus</w:t>
            </w:r>
          </w:p>
          <w:p w14:paraId="1D9EE8D4" w14:textId="48E0B0EB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Fujifilm</w:t>
            </w:r>
          </w:p>
        </w:tc>
        <w:tc>
          <w:tcPr>
            <w:tcW w:w="1955" w:type="dxa"/>
          </w:tcPr>
          <w:p w14:paraId="06EDCD41" w14:textId="110B4FEF" w:rsidR="00A04CDA" w:rsidRPr="009B32D4" w:rsidRDefault="00A04CDA" w:rsidP="00503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ME NBI or BLI</w:t>
            </w:r>
          </w:p>
          <w:p w14:paraId="7E473424" w14:textId="5565271D" w:rsidR="00A04CDA" w:rsidRPr="009B32D4" w:rsidRDefault="00A04CDA" w:rsidP="00503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ME NBI or BLI</w:t>
            </w:r>
          </w:p>
        </w:tc>
        <w:tc>
          <w:tcPr>
            <w:tcW w:w="3682" w:type="dxa"/>
          </w:tcPr>
          <w:p w14:paraId="7456CA01" w14:textId="7E7E6924" w:rsidR="00A04CDA" w:rsidRPr="009B32D4" w:rsidRDefault="00A04CDA" w:rsidP="00F8038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SCC</w:t>
            </w:r>
          </w:p>
        </w:tc>
        <w:tc>
          <w:tcPr>
            <w:tcW w:w="1261" w:type="dxa"/>
          </w:tcPr>
          <w:p w14:paraId="2F9F073E" w14:textId="77777777" w:rsidR="00A04CDA" w:rsidRPr="009B32D4" w:rsidRDefault="001A16C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1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c</w:t>
            </w:r>
          </w:p>
          <w:p w14:paraId="40908305" w14:textId="66B27455" w:rsidR="001A16C1" w:rsidRPr="009B32D4" w:rsidRDefault="001A16C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6.7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d</w:t>
            </w:r>
          </w:p>
        </w:tc>
        <w:tc>
          <w:tcPr>
            <w:tcW w:w="1134" w:type="dxa"/>
          </w:tcPr>
          <w:p w14:paraId="2EFD1C10" w14:textId="77777777" w:rsidR="00A04CDA" w:rsidRPr="009B32D4" w:rsidRDefault="001A16C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.15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c</w:t>
            </w:r>
          </w:p>
          <w:p w14:paraId="02FF3DFF" w14:textId="58C0710C" w:rsidR="001A16C1" w:rsidRPr="009B32D4" w:rsidRDefault="001A16C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9.8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d</w:t>
            </w:r>
          </w:p>
        </w:tc>
        <w:tc>
          <w:tcPr>
            <w:tcW w:w="853" w:type="dxa"/>
          </w:tcPr>
          <w:p w14:paraId="3112003E" w14:textId="77777777" w:rsidR="00A04CDA" w:rsidRPr="009B32D4" w:rsidRDefault="001A16C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6.1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c</w:t>
            </w:r>
          </w:p>
          <w:p w14:paraId="14FA17B0" w14:textId="69BDC99A" w:rsidR="001A16C1" w:rsidRPr="009B32D4" w:rsidRDefault="001A16C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6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d</w:t>
            </w:r>
          </w:p>
        </w:tc>
        <w:tc>
          <w:tcPr>
            <w:tcW w:w="923" w:type="dxa"/>
          </w:tcPr>
          <w:p w14:paraId="4606AE49" w14:textId="77777777" w:rsidR="00A04CDA" w:rsidRPr="009B32D4" w:rsidRDefault="001A16C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2.7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c</w:t>
            </w:r>
          </w:p>
          <w:p w14:paraId="596B6952" w14:textId="30EBF688" w:rsidR="001A16C1" w:rsidRPr="009B32D4" w:rsidRDefault="001A16C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d</w:t>
            </w:r>
          </w:p>
        </w:tc>
        <w:tc>
          <w:tcPr>
            <w:tcW w:w="1190" w:type="dxa"/>
          </w:tcPr>
          <w:p w14:paraId="76D98E1E" w14:textId="77777777" w:rsidR="00A04CDA" w:rsidRPr="009B32D4" w:rsidRDefault="001A16C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3.9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c</w:t>
            </w:r>
          </w:p>
          <w:p w14:paraId="08B449FB" w14:textId="675D9439" w:rsidR="001A16C1" w:rsidRPr="009B32D4" w:rsidRDefault="001A16C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3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d</w:t>
            </w:r>
          </w:p>
        </w:tc>
      </w:tr>
      <w:tr w:rsidR="009B32D4" w:rsidRPr="009B32D4" w14:paraId="22631ABB" w14:textId="77777777" w:rsidTr="000C6697">
        <w:trPr>
          <w:jc w:val="center"/>
        </w:trPr>
        <w:tc>
          <w:tcPr>
            <w:tcW w:w="2025" w:type="dxa"/>
          </w:tcPr>
          <w:p w14:paraId="16797985" w14:textId="13213D26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</w:rPr>
              <w:t>Horie Y, et al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</w:rPr>
              <w:t xml:space="preserve"> 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  <w:vertAlign w:val="superscript"/>
              </w:rPr>
              <w:t>[1</w:t>
            </w:r>
            <w:r w:rsidR="00C27A0A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  <w:vertAlign w:val="superscript"/>
              </w:rPr>
              <w:t>3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810" w:type="dxa"/>
            <w:tcBorders>
              <w:right w:val="nil"/>
            </w:tcBorders>
          </w:tcPr>
          <w:p w14:paraId="4D379C7C" w14:textId="3A6A34B1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19</w:t>
            </w:r>
          </w:p>
        </w:tc>
        <w:tc>
          <w:tcPr>
            <w:tcW w:w="1192" w:type="dxa"/>
            <w:tcBorders>
              <w:left w:val="nil"/>
            </w:tcBorders>
          </w:tcPr>
          <w:p w14:paraId="697B3196" w14:textId="53EC44C5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lympus</w:t>
            </w:r>
          </w:p>
        </w:tc>
        <w:tc>
          <w:tcPr>
            <w:tcW w:w="1955" w:type="dxa"/>
          </w:tcPr>
          <w:p w14:paraId="2BB78772" w14:textId="7F678055" w:rsidR="00A04CDA" w:rsidRPr="009B32D4" w:rsidRDefault="00A04CDA" w:rsidP="0053218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WLI</w:t>
            </w:r>
            <w:r w:rsidR="00532187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BI</w:t>
            </w:r>
          </w:p>
        </w:tc>
        <w:tc>
          <w:tcPr>
            <w:tcW w:w="3682" w:type="dxa"/>
          </w:tcPr>
          <w:p w14:paraId="362A40F4" w14:textId="67B262DD" w:rsidR="00A04CDA" w:rsidRPr="009B32D4" w:rsidRDefault="00A04CDA" w:rsidP="00F8038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SCC, EAC</w:t>
            </w:r>
          </w:p>
        </w:tc>
        <w:tc>
          <w:tcPr>
            <w:tcW w:w="1261" w:type="dxa"/>
          </w:tcPr>
          <w:p w14:paraId="59371C09" w14:textId="4803F018" w:rsidR="00A04CDA" w:rsidRPr="009B32D4" w:rsidRDefault="001755C7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2</w:t>
            </w:r>
            <w:r w:rsidR="0058044D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%</w:t>
            </w:r>
            <w:r w:rsidR="000147F5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e</w:t>
            </w:r>
          </w:p>
          <w:p w14:paraId="0E0A94FB" w14:textId="5A1E9572" w:rsidR="0058044D" w:rsidRPr="009B32D4" w:rsidRDefault="0058044D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</w:t>
            </w:r>
            <w:r w:rsidR="001755C7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%</w:t>
            </w:r>
            <w:r w:rsidR="000147F5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f</w:t>
            </w:r>
          </w:p>
        </w:tc>
        <w:tc>
          <w:tcPr>
            <w:tcW w:w="1134" w:type="dxa"/>
          </w:tcPr>
          <w:p w14:paraId="0610664B" w14:textId="214E6F38" w:rsidR="00A04CDA" w:rsidRPr="009B32D4" w:rsidRDefault="000147F5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%</w:t>
            </w:r>
          </w:p>
          <w:p w14:paraId="47020779" w14:textId="4587CEAC" w:rsidR="0058044D" w:rsidRPr="009B32D4" w:rsidRDefault="0058044D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853" w:type="dxa"/>
          </w:tcPr>
          <w:p w14:paraId="33E57FD4" w14:textId="59754842" w:rsidR="00A04CDA" w:rsidRPr="009B32D4" w:rsidRDefault="000147F5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9%</w:t>
            </w:r>
          </w:p>
        </w:tc>
        <w:tc>
          <w:tcPr>
            <w:tcW w:w="923" w:type="dxa"/>
          </w:tcPr>
          <w:p w14:paraId="0665BDD0" w14:textId="4A1B2A5A" w:rsidR="00A04CDA" w:rsidRPr="009B32D4" w:rsidRDefault="000147F5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%</w:t>
            </w:r>
          </w:p>
        </w:tc>
        <w:tc>
          <w:tcPr>
            <w:tcW w:w="1190" w:type="dxa"/>
          </w:tcPr>
          <w:p w14:paraId="49B7F29A" w14:textId="62581040" w:rsidR="00A04CDA" w:rsidRPr="009B32D4" w:rsidRDefault="000147F5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g</w:t>
            </w:r>
          </w:p>
          <w:p w14:paraId="082F8738" w14:textId="67745F48" w:rsidR="000147F5" w:rsidRPr="009B32D4" w:rsidRDefault="000147F5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%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h</w:t>
            </w:r>
          </w:p>
        </w:tc>
      </w:tr>
      <w:tr w:rsidR="009B32D4" w:rsidRPr="009B32D4" w14:paraId="4A927DED" w14:textId="77777777" w:rsidTr="000C6697">
        <w:trPr>
          <w:jc w:val="center"/>
        </w:trPr>
        <w:tc>
          <w:tcPr>
            <w:tcW w:w="2025" w:type="dxa"/>
          </w:tcPr>
          <w:p w14:paraId="2939226D" w14:textId="3E05D068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o H, et al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[1</w:t>
            </w:r>
            <w:r w:rsidR="00C27A0A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4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]</w:t>
            </w:r>
          </w:p>
        </w:tc>
        <w:tc>
          <w:tcPr>
            <w:tcW w:w="810" w:type="dxa"/>
            <w:tcBorders>
              <w:right w:val="nil"/>
            </w:tcBorders>
          </w:tcPr>
          <w:p w14:paraId="0FEA73EF" w14:textId="07115C69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19</w:t>
            </w:r>
          </w:p>
        </w:tc>
        <w:tc>
          <w:tcPr>
            <w:tcW w:w="1192" w:type="dxa"/>
            <w:tcBorders>
              <w:left w:val="nil"/>
            </w:tcBorders>
          </w:tcPr>
          <w:p w14:paraId="306E647A" w14:textId="26F08FB7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lympus</w:t>
            </w:r>
          </w:p>
        </w:tc>
        <w:tc>
          <w:tcPr>
            <w:tcW w:w="1955" w:type="dxa"/>
          </w:tcPr>
          <w:p w14:paraId="6C7FF778" w14:textId="6712A1BF" w:rsidR="00A04CDA" w:rsidRPr="009B32D4" w:rsidRDefault="00A04CDA" w:rsidP="00503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WLI</w:t>
            </w:r>
          </w:p>
        </w:tc>
        <w:tc>
          <w:tcPr>
            <w:tcW w:w="3682" w:type="dxa"/>
          </w:tcPr>
          <w:p w14:paraId="16116F32" w14:textId="7BE37828" w:rsidR="00A04CDA" w:rsidRPr="009B32D4" w:rsidRDefault="00A04CDA" w:rsidP="00F8038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upper gastrointestinal cancer</w:t>
            </w:r>
          </w:p>
        </w:tc>
        <w:tc>
          <w:tcPr>
            <w:tcW w:w="1261" w:type="dxa"/>
          </w:tcPr>
          <w:p w14:paraId="35E38098" w14:textId="2D9BE606" w:rsidR="00A04CDA" w:rsidRPr="009B32D4" w:rsidRDefault="00B91B4E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4%</w:t>
            </w:r>
          </w:p>
        </w:tc>
        <w:tc>
          <w:tcPr>
            <w:tcW w:w="1134" w:type="dxa"/>
          </w:tcPr>
          <w:p w14:paraId="73C9203B" w14:textId="33FE79FE" w:rsidR="00A04CDA" w:rsidRPr="009B32D4" w:rsidRDefault="00B91B4E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1%</w:t>
            </w:r>
          </w:p>
        </w:tc>
        <w:tc>
          <w:tcPr>
            <w:tcW w:w="853" w:type="dxa"/>
          </w:tcPr>
          <w:p w14:paraId="05E66F8C" w14:textId="473BE95D" w:rsidR="00A04CDA" w:rsidRPr="009B32D4" w:rsidRDefault="00B91B4E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9%</w:t>
            </w:r>
          </w:p>
        </w:tc>
        <w:tc>
          <w:tcPr>
            <w:tcW w:w="923" w:type="dxa"/>
          </w:tcPr>
          <w:p w14:paraId="745207ED" w14:textId="7AFC100C" w:rsidR="00A04CDA" w:rsidRPr="009B32D4" w:rsidRDefault="00B91B4E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.9%</w:t>
            </w:r>
          </w:p>
        </w:tc>
        <w:tc>
          <w:tcPr>
            <w:tcW w:w="1190" w:type="dxa"/>
          </w:tcPr>
          <w:p w14:paraId="0A070689" w14:textId="1C839492" w:rsidR="00A04CDA" w:rsidRPr="009B32D4" w:rsidRDefault="00B91B4E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5%</w:t>
            </w:r>
          </w:p>
        </w:tc>
      </w:tr>
      <w:tr w:rsidR="009B32D4" w:rsidRPr="009B32D4" w14:paraId="37022213" w14:textId="77777777" w:rsidTr="000C6697">
        <w:trPr>
          <w:jc w:val="center"/>
        </w:trPr>
        <w:tc>
          <w:tcPr>
            <w:tcW w:w="2025" w:type="dxa"/>
          </w:tcPr>
          <w:p w14:paraId="3AB19563" w14:textId="58F9951B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</w:rPr>
              <w:t>Guo L, et al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</w:rPr>
              <w:t xml:space="preserve"> 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  <w:vertAlign w:val="superscript"/>
              </w:rPr>
              <w:t>[1</w:t>
            </w:r>
            <w:r w:rsidR="00C27A0A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  <w:vertAlign w:val="superscript"/>
              </w:rPr>
              <w:t>5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810" w:type="dxa"/>
            <w:tcBorders>
              <w:right w:val="nil"/>
            </w:tcBorders>
          </w:tcPr>
          <w:p w14:paraId="49BCD034" w14:textId="2334D0D7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19</w:t>
            </w:r>
          </w:p>
        </w:tc>
        <w:tc>
          <w:tcPr>
            <w:tcW w:w="1192" w:type="dxa"/>
            <w:tcBorders>
              <w:left w:val="nil"/>
            </w:tcBorders>
          </w:tcPr>
          <w:p w14:paraId="6B8C418A" w14:textId="1B270BE3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lympus</w:t>
            </w:r>
          </w:p>
        </w:tc>
        <w:tc>
          <w:tcPr>
            <w:tcW w:w="1955" w:type="dxa"/>
          </w:tcPr>
          <w:p w14:paraId="017FA211" w14:textId="79CE296E" w:rsidR="00896CD1" w:rsidRPr="009B32D4" w:rsidRDefault="00A04CDA" w:rsidP="00D50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BI</w:t>
            </w:r>
          </w:p>
        </w:tc>
        <w:tc>
          <w:tcPr>
            <w:tcW w:w="3682" w:type="dxa"/>
          </w:tcPr>
          <w:p w14:paraId="7EBB457D" w14:textId="5735EAEB" w:rsidR="00A04CDA" w:rsidRPr="009B32D4" w:rsidRDefault="00A04CDA" w:rsidP="00F8038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arly ESCC and precancerous lesions</w:t>
            </w:r>
          </w:p>
        </w:tc>
        <w:tc>
          <w:tcPr>
            <w:tcW w:w="1261" w:type="dxa"/>
          </w:tcPr>
          <w:p w14:paraId="7165BE13" w14:textId="3FFE7911" w:rsidR="00A04CDA" w:rsidRPr="009B32D4" w:rsidRDefault="00D4382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8.04%</w:t>
            </w:r>
          </w:p>
        </w:tc>
        <w:tc>
          <w:tcPr>
            <w:tcW w:w="1134" w:type="dxa"/>
          </w:tcPr>
          <w:p w14:paraId="6739CDDE" w14:textId="6F9273D7" w:rsidR="00A04CDA" w:rsidRPr="009B32D4" w:rsidRDefault="00D4382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03%</w:t>
            </w:r>
          </w:p>
        </w:tc>
        <w:tc>
          <w:tcPr>
            <w:tcW w:w="853" w:type="dxa"/>
          </w:tcPr>
          <w:p w14:paraId="2F9BBE4D" w14:textId="357FF99E" w:rsidR="00A04CDA" w:rsidRPr="009B32D4" w:rsidRDefault="00D4382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A</w:t>
            </w:r>
          </w:p>
        </w:tc>
        <w:tc>
          <w:tcPr>
            <w:tcW w:w="923" w:type="dxa"/>
          </w:tcPr>
          <w:p w14:paraId="04E06518" w14:textId="270D9DD3" w:rsidR="00A04CDA" w:rsidRPr="009B32D4" w:rsidRDefault="00D43821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A</w:t>
            </w:r>
          </w:p>
        </w:tc>
        <w:tc>
          <w:tcPr>
            <w:tcW w:w="1190" w:type="dxa"/>
          </w:tcPr>
          <w:p w14:paraId="2F930A62" w14:textId="3171E485" w:rsidR="00A04CDA" w:rsidRPr="009B32D4" w:rsidRDefault="006B1AA9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A</w:t>
            </w:r>
          </w:p>
        </w:tc>
      </w:tr>
      <w:tr w:rsidR="009B32D4" w:rsidRPr="009B32D4" w14:paraId="0A0117B9" w14:textId="77777777" w:rsidTr="000C6697">
        <w:trPr>
          <w:jc w:val="center"/>
        </w:trPr>
        <w:tc>
          <w:tcPr>
            <w:tcW w:w="2025" w:type="dxa"/>
          </w:tcPr>
          <w:p w14:paraId="19D7EBC7" w14:textId="3F34CB79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ang D, et al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[1</w:t>
            </w:r>
            <w:r w:rsidR="00C27A0A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6</w:t>
            </w:r>
            <w:r w:rsidR="002C3C62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]</w:t>
            </w:r>
          </w:p>
        </w:tc>
        <w:tc>
          <w:tcPr>
            <w:tcW w:w="810" w:type="dxa"/>
            <w:tcBorders>
              <w:right w:val="nil"/>
            </w:tcBorders>
          </w:tcPr>
          <w:p w14:paraId="0B7D006C" w14:textId="27D30AEF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21</w:t>
            </w:r>
          </w:p>
        </w:tc>
        <w:tc>
          <w:tcPr>
            <w:tcW w:w="1192" w:type="dxa"/>
            <w:tcBorders>
              <w:left w:val="nil"/>
            </w:tcBorders>
          </w:tcPr>
          <w:p w14:paraId="5585DB84" w14:textId="027B4E48" w:rsidR="00A04CDA" w:rsidRPr="009B32D4" w:rsidRDefault="00A04CDA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lympus</w:t>
            </w:r>
          </w:p>
        </w:tc>
        <w:tc>
          <w:tcPr>
            <w:tcW w:w="1955" w:type="dxa"/>
          </w:tcPr>
          <w:p w14:paraId="75BDB129" w14:textId="317142D3" w:rsidR="00A04CDA" w:rsidRPr="009B32D4" w:rsidRDefault="00A04CDA" w:rsidP="00503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WLI</w:t>
            </w:r>
          </w:p>
        </w:tc>
        <w:tc>
          <w:tcPr>
            <w:tcW w:w="3682" w:type="dxa"/>
          </w:tcPr>
          <w:p w14:paraId="0B433E35" w14:textId="44DB675E" w:rsidR="00A04CDA" w:rsidRPr="009B32D4" w:rsidRDefault="00A04CDA" w:rsidP="00F8038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arly ESCC</w:t>
            </w:r>
          </w:p>
        </w:tc>
        <w:tc>
          <w:tcPr>
            <w:tcW w:w="1261" w:type="dxa"/>
          </w:tcPr>
          <w:p w14:paraId="2DB63645" w14:textId="40DC6B12" w:rsidR="00A04CDA" w:rsidRPr="009B32D4" w:rsidRDefault="0063031F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.9%</w:t>
            </w:r>
          </w:p>
        </w:tc>
        <w:tc>
          <w:tcPr>
            <w:tcW w:w="1134" w:type="dxa"/>
          </w:tcPr>
          <w:p w14:paraId="424CC5B0" w14:textId="3DBD44F0" w:rsidR="00A04CDA" w:rsidRPr="009B32D4" w:rsidRDefault="0063031F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6%</w:t>
            </w:r>
          </w:p>
        </w:tc>
        <w:tc>
          <w:tcPr>
            <w:tcW w:w="853" w:type="dxa"/>
          </w:tcPr>
          <w:p w14:paraId="1648DBDD" w14:textId="6D7FDCA8" w:rsidR="00A04CDA" w:rsidRPr="009B32D4" w:rsidRDefault="00C66CD2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7.7%</w:t>
            </w:r>
          </w:p>
        </w:tc>
        <w:tc>
          <w:tcPr>
            <w:tcW w:w="923" w:type="dxa"/>
          </w:tcPr>
          <w:p w14:paraId="0427687C" w14:textId="7F30CA50" w:rsidR="00A04CDA" w:rsidRPr="009B32D4" w:rsidRDefault="00C66CD2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1%</w:t>
            </w:r>
          </w:p>
        </w:tc>
        <w:tc>
          <w:tcPr>
            <w:tcW w:w="1190" w:type="dxa"/>
          </w:tcPr>
          <w:p w14:paraId="76DFFD30" w14:textId="424EFABE" w:rsidR="00A04CDA" w:rsidRPr="009B32D4" w:rsidRDefault="00C66CD2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4%</w:t>
            </w:r>
          </w:p>
        </w:tc>
      </w:tr>
      <w:tr w:rsidR="009B32D4" w:rsidRPr="009B32D4" w14:paraId="36580212" w14:textId="77777777" w:rsidTr="000C6697">
        <w:trPr>
          <w:jc w:val="center"/>
        </w:trPr>
        <w:tc>
          <w:tcPr>
            <w:tcW w:w="2025" w:type="dxa"/>
          </w:tcPr>
          <w:p w14:paraId="1C07B6CA" w14:textId="6A8CEBDD" w:rsidR="00A04CDA" w:rsidRPr="009B32D4" w:rsidRDefault="00410670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</w:rPr>
              <w:t>Guimarães P, et al</w:t>
            </w:r>
            <w:r w:rsidR="00214F75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</w:rPr>
              <w:t xml:space="preserve"> </w:t>
            </w:r>
            <w:r w:rsidR="00233BB5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  <w:vertAlign w:val="superscript"/>
              </w:rPr>
              <w:t>[</w:t>
            </w:r>
            <w:r w:rsidR="00214F75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  <w:vertAlign w:val="superscript"/>
              </w:rPr>
              <w:t>17</w:t>
            </w:r>
            <w:r w:rsidR="00233BB5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810" w:type="dxa"/>
            <w:tcBorders>
              <w:right w:val="nil"/>
            </w:tcBorders>
          </w:tcPr>
          <w:p w14:paraId="6EFC2B16" w14:textId="3E9046B4" w:rsidR="00A04CDA" w:rsidRPr="009B32D4" w:rsidRDefault="00762886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22</w:t>
            </w:r>
          </w:p>
        </w:tc>
        <w:tc>
          <w:tcPr>
            <w:tcW w:w="1192" w:type="dxa"/>
            <w:tcBorders>
              <w:left w:val="nil"/>
            </w:tcBorders>
          </w:tcPr>
          <w:p w14:paraId="5B0DE4AD" w14:textId="5DFAFDF5" w:rsidR="00A04CDA" w:rsidRPr="009B32D4" w:rsidRDefault="00D75AAB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lympus</w:t>
            </w:r>
          </w:p>
        </w:tc>
        <w:tc>
          <w:tcPr>
            <w:tcW w:w="1955" w:type="dxa"/>
          </w:tcPr>
          <w:p w14:paraId="5560A7E1" w14:textId="0216E63F" w:rsidR="00A04CDA" w:rsidRPr="009B32D4" w:rsidRDefault="00656D59" w:rsidP="00656D59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WLI</w:t>
            </w:r>
          </w:p>
        </w:tc>
        <w:tc>
          <w:tcPr>
            <w:tcW w:w="3682" w:type="dxa"/>
          </w:tcPr>
          <w:p w14:paraId="3F0A9A16" w14:textId="7DA31E49" w:rsidR="00A04CDA" w:rsidRPr="009B32D4" w:rsidRDefault="00503C4D" w:rsidP="00F8038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osinophilic esophagitis</w:t>
            </w:r>
          </w:p>
        </w:tc>
        <w:tc>
          <w:tcPr>
            <w:tcW w:w="1261" w:type="dxa"/>
          </w:tcPr>
          <w:p w14:paraId="14C624A6" w14:textId="4398D31F" w:rsidR="00A04CDA" w:rsidRPr="009B32D4" w:rsidRDefault="00EF11B5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7.1%</w:t>
            </w:r>
          </w:p>
        </w:tc>
        <w:tc>
          <w:tcPr>
            <w:tcW w:w="1134" w:type="dxa"/>
          </w:tcPr>
          <w:p w14:paraId="1078A1F0" w14:textId="2B5ABFC4" w:rsidR="00A04CDA" w:rsidRPr="009B32D4" w:rsidRDefault="00EF11B5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.6%</w:t>
            </w:r>
          </w:p>
        </w:tc>
        <w:tc>
          <w:tcPr>
            <w:tcW w:w="853" w:type="dxa"/>
          </w:tcPr>
          <w:p w14:paraId="7EE93F69" w14:textId="74DF0D80" w:rsidR="00A04CDA" w:rsidRPr="009B32D4" w:rsidRDefault="00B66F0C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3.8%</w:t>
            </w:r>
          </w:p>
        </w:tc>
        <w:tc>
          <w:tcPr>
            <w:tcW w:w="923" w:type="dxa"/>
          </w:tcPr>
          <w:p w14:paraId="5532AD6F" w14:textId="0EBC9B20" w:rsidR="00A04CDA" w:rsidRPr="009B32D4" w:rsidRDefault="00B66F0C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1%</w:t>
            </w:r>
          </w:p>
        </w:tc>
        <w:tc>
          <w:tcPr>
            <w:tcW w:w="1190" w:type="dxa"/>
          </w:tcPr>
          <w:p w14:paraId="143452C5" w14:textId="662075AE" w:rsidR="00A04CDA" w:rsidRPr="009B32D4" w:rsidRDefault="00EF11B5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5%</w:t>
            </w:r>
          </w:p>
        </w:tc>
      </w:tr>
      <w:tr w:rsidR="009B32D4" w:rsidRPr="009B32D4" w14:paraId="0EF9FD8C" w14:textId="77777777" w:rsidTr="000C6697">
        <w:trPr>
          <w:jc w:val="center"/>
        </w:trPr>
        <w:tc>
          <w:tcPr>
            <w:tcW w:w="2025" w:type="dxa"/>
          </w:tcPr>
          <w:p w14:paraId="64A49F3E" w14:textId="36B9FCA9" w:rsidR="00A04CDA" w:rsidRPr="009B32D4" w:rsidRDefault="00057109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ang S, et al</w:t>
            </w:r>
            <w:r w:rsidR="005C3F09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</w:t>
            </w:r>
            <w:r w:rsidR="00233BB5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[</w:t>
            </w:r>
            <w:r w:rsidR="00214F75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18</w:t>
            </w:r>
            <w:r w:rsidR="00233BB5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]</w:t>
            </w:r>
          </w:p>
        </w:tc>
        <w:tc>
          <w:tcPr>
            <w:tcW w:w="810" w:type="dxa"/>
            <w:tcBorders>
              <w:right w:val="nil"/>
            </w:tcBorders>
          </w:tcPr>
          <w:p w14:paraId="1A7E08DC" w14:textId="2DECABDC" w:rsidR="00A04CDA" w:rsidRPr="009B32D4" w:rsidRDefault="00057109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22</w:t>
            </w:r>
          </w:p>
        </w:tc>
        <w:tc>
          <w:tcPr>
            <w:tcW w:w="1192" w:type="dxa"/>
            <w:tcBorders>
              <w:left w:val="nil"/>
            </w:tcBorders>
          </w:tcPr>
          <w:p w14:paraId="702692A5" w14:textId="7DCC3D6F" w:rsidR="00A04CDA" w:rsidRPr="009B32D4" w:rsidRDefault="0079572B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lympus</w:t>
            </w:r>
          </w:p>
        </w:tc>
        <w:tc>
          <w:tcPr>
            <w:tcW w:w="1955" w:type="dxa"/>
          </w:tcPr>
          <w:p w14:paraId="65903F98" w14:textId="3F7B1C03" w:rsidR="00A04CDA" w:rsidRPr="009B32D4" w:rsidRDefault="00E657B7" w:rsidP="0053218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WLI NBI</w:t>
            </w:r>
          </w:p>
        </w:tc>
        <w:tc>
          <w:tcPr>
            <w:tcW w:w="3682" w:type="dxa"/>
          </w:tcPr>
          <w:p w14:paraId="12D4C306" w14:textId="615A5252" w:rsidR="00A04CDA" w:rsidRPr="009B32D4" w:rsidRDefault="004B661A" w:rsidP="00F8038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ancer, esophagitis and normal mucosa</w:t>
            </w:r>
          </w:p>
        </w:tc>
        <w:tc>
          <w:tcPr>
            <w:tcW w:w="1261" w:type="dxa"/>
          </w:tcPr>
          <w:p w14:paraId="074A730F" w14:textId="7552A20E" w:rsidR="00A04CDA" w:rsidRPr="009B32D4" w:rsidRDefault="00B658CB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2.8%</w:t>
            </w:r>
          </w:p>
        </w:tc>
        <w:tc>
          <w:tcPr>
            <w:tcW w:w="1134" w:type="dxa"/>
          </w:tcPr>
          <w:p w14:paraId="4E2CAA90" w14:textId="564E8ADE" w:rsidR="00A04CDA" w:rsidRPr="009B32D4" w:rsidRDefault="00B658CB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2%</w:t>
            </w:r>
          </w:p>
        </w:tc>
        <w:tc>
          <w:tcPr>
            <w:tcW w:w="853" w:type="dxa"/>
          </w:tcPr>
          <w:p w14:paraId="22984549" w14:textId="5D5B5D27" w:rsidR="00A04CDA" w:rsidRPr="009B32D4" w:rsidRDefault="00B658CB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4.2%</w:t>
            </w:r>
          </w:p>
        </w:tc>
        <w:tc>
          <w:tcPr>
            <w:tcW w:w="923" w:type="dxa"/>
          </w:tcPr>
          <w:p w14:paraId="46A6B55F" w14:textId="0C6BBA31" w:rsidR="00A04CDA" w:rsidRPr="009B32D4" w:rsidRDefault="00B658CB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6%</w:t>
            </w:r>
          </w:p>
        </w:tc>
        <w:tc>
          <w:tcPr>
            <w:tcW w:w="1190" w:type="dxa"/>
          </w:tcPr>
          <w:p w14:paraId="0488CBAA" w14:textId="32FB8AA7" w:rsidR="00A04CDA" w:rsidRPr="009B32D4" w:rsidRDefault="00AC0B4A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.4%</w:t>
            </w:r>
          </w:p>
        </w:tc>
      </w:tr>
      <w:tr w:rsidR="009B32D4" w:rsidRPr="009B32D4" w14:paraId="333AAF15" w14:textId="77777777" w:rsidTr="000C6697">
        <w:trPr>
          <w:jc w:val="center"/>
        </w:trPr>
        <w:tc>
          <w:tcPr>
            <w:tcW w:w="2025" w:type="dxa"/>
          </w:tcPr>
          <w:p w14:paraId="186D1AEA" w14:textId="282E18F7" w:rsidR="00A04CDA" w:rsidRPr="009B32D4" w:rsidRDefault="005C3F09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Kumagai Y, et al</w:t>
            </w:r>
            <w:r w:rsidR="00214F75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[</w:t>
            </w:r>
            <w:r w:rsidR="00214F75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19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]</w:t>
            </w:r>
          </w:p>
        </w:tc>
        <w:tc>
          <w:tcPr>
            <w:tcW w:w="810" w:type="dxa"/>
            <w:tcBorders>
              <w:right w:val="nil"/>
            </w:tcBorders>
          </w:tcPr>
          <w:p w14:paraId="2CAE48C4" w14:textId="2C2B3E9B" w:rsidR="00A04CDA" w:rsidRPr="009B32D4" w:rsidRDefault="00EA5A33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22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</w:tcBorders>
          </w:tcPr>
          <w:p w14:paraId="352A652A" w14:textId="00A1D499" w:rsidR="00A04CDA" w:rsidRPr="009B32D4" w:rsidRDefault="00EA5A33" w:rsidP="00522913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lympus</w:t>
            </w:r>
          </w:p>
        </w:tc>
        <w:tc>
          <w:tcPr>
            <w:tcW w:w="1955" w:type="dxa"/>
          </w:tcPr>
          <w:p w14:paraId="01F81F1A" w14:textId="25A156EF" w:rsidR="00A04CDA" w:rsidRPr="009B32D4" w:rsidRDefault="0094786D" w:rsidP="00656D59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ndocytoscopy</w:t>
            </w:r>
          </w:p>
        </w:tc>
        <w:tc>
          <w:tcPr>
            <w:tcW w:w="3682" w:type="dxa"/>
          </w:tcPr>
          <w:p w14:paraId="3677CD8E" w14:textId="65C462B3" w:rsidR="00A04CDA" w:rsidRPr="009B32D4" w:rsidRDefault="00F8038D" w:rsidP="00F8038D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SCC</w:t>
            </w:r>
          </w:p>
        </w:tc>
        <w:tc>
          <w:tcPr>
            <w:tcW w:w="1261" w:type="dxa"/>
          </w:tcPr>
          <w:p w14:paraId="2D159D80" w14:textId="58C8D60D" w:rsidR="00A04CDA" w:rsidRPr="009B32D4" w:rsidRDefault="0093102D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9</w:t>
            </w:r>
            <w:r w:rsidR="000C6697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%</w:t>
            </w:r>
          </w:p>
        </w:tc>
        <w:tc>
          <w:tcPr>
            <w:tcW w:w="1134" w:type="dxa"/>
          </w:tcPr>
          <w:p w14:paraId="3147F3F8" w14:textId="6993A113" w:rsidR="00A04CDA" w:rsidRPr="009B32D4" w:rsidRDefault="000C6697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</w:t>
            </w:r>
            <w:r w:rsidR="0093102D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.3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%</w:t>
            </w:r>
          </w:p>
        </w:tc>
        <w:tc>
          <w:tcPr>
            <w:tcW w:w="853" w:type="dxa"/>
          </w:tcPr>
          <w:p w14:paraId="30673AF9" w14:textId="2F8F4615" w:rsidR="00A04CDA" w:rsidRPr="009B32D4" w:rsidRDefault="0093102D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A</w:t>
            </w:r>
          </w:p>
        </w:tc>
        <w:tc>
          <w:tcPr>
            <w:tcW w:w="923" w:type="dxa"/>
          </w:tcPr>
          <w:p w14:paraId="034E400C" w14:textId="2597517E" w:rsidR="00A04CDA" w:rsidRPr="009B32D4" w:rsidRDefault="0093102D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A</w:t>
            </w:r>
          </w:p>
        </w:tc>
        <w:tc>
          <w:tcPr>
            <w:tcW w:w="1190" w:type="dxa"/>
          </w:tcPr>
          <w:p w14:paraId="6BFBBAD0" w14:textId="0AD818C4" w:rsidR="00A04CDA" w:rsidRPr="009B32D4" w:rsidRDefault="0013626C" w:rsidP="00550E67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</w:t>
            </w:r>
            <w:r w:rsidR="0093102D"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.7</w:t>
            </w:r>
            <w:r w:rsidRPr="009B32D4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%</w:t>
            </w:r>
          </w:p>
        </w:tc>
      </w:tr>
    </w:tbl>
    <w:p w14:paraId="20FDB8DA" w14:textId="567565C5" w:rsidR="00AF609A" w:rsidRPr="009B32D4" w:rsidRDefault="00CF3B1F" w:rsidP="00DE6734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AI: artificial intelligence</w:t>
      </w:r>
      <w:r w:rsidR="007F3CB2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; </w:t>
      </w:r>
      <w:r w:rsidR="00B57D27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WLI: white light imaging; </w:t>
      </w:r>
      <w:r w:rsidR="00357063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DCNN: deep convolutional neural network; </w:t>
      </w:r>
      <w:r w:rsidR="00BA7B0B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ESCC: esophageal squamous cell carcinoma; </w:t>
      </w:r>
      <w:r w:rsidR="007F3CB2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PPV</w:t>
      </w:r>
      <w:r w:rsidR="00324F76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: positive predictive value</w:t>
      </w:r>
      <w:r w:rsidR="007F3CB2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; NPV</w:t>
      </w:r>
      <w:r w:rsidR="00324F76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:</w:t>
      </w:r>
      <w:r w:rsidR="005F21F8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="00324F76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negative predictive value</w:t>
      </w:r>
      <w:r w:rsidR="00522913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; ME</w:t>
      </w:r>
      <w:r w:rsidR="003D1683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: magnifying endoscopy;</w:t>
      </w:r>
      <w:r w:rsidR="00522913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NBI: narrow-band imaging; SESCC: superficial esophageal squamous cell carcinoma</w:t>
      </w:r>
      <w:r w:rsidR="003D1683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;</w:t>
      </w:r>
      <w:r w:rsidR="00EF50C2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="003D1683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OE:</w:t>
      </w:r>
      <w:r w:rsidR="004A4C5B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optical enhancement</w:t>
      </w:r>
      <w:r w:rsidR="007D662E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; DNN: deep neural network</w:t>
      </w:r>
      <w:r w:rsidR="001E55AF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; BLI: blue-light imaging</w:t>
      </w:r>
      <w:r w:rsidR="00673104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; EAC: </w:t>
      </w:r>
      <w:r w:rsidR="0091481B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esophageal adenocarcinoma;</w:t>
      </w:r>
      <w:r w:rsidR="001A16C1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="004D254C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A: not applicable; </w:t>
      </w:r>
      <w:r w:rsidR="00577865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a: using non-ME images for early ESCC; b: using ME images for early ESCC; </w:t>
      </w:r>
      <w:r w:rsidR="001A16C1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c: using non-ME images; d: using ME images</w:t>
      </w:r>
      <w:r w:rsidR="000147F5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; e: using WLI images; f: using NBI images; g:</w:t>
      </w:r>
      <w:r w:rsidR="00B11F7C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="000147F5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for ESCC; h: for EAC</w:t>
      </w:r>
      <w:r w:rsidR="00DE6734" w:rsidRPr="009B32D4">
        <w:rPr>
          <w:rFonts w:ascii="Times New Roman" w:hAnsi="Times New Roman" w:cs="Times New Roman"/>
          <w:color w:val="000000" w:themeColor="text1"/>
          <w:sz w:val="36"/>
          <w:szCs w:val="36"/>
        </w:rPr>
        <w:t>.</w:t>
      </w:r>
    </w:p>
    <w:sectPr w:rsidR="00AF609A" w:rsidRPr="009B32D4" w:rsidSect="009B32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D0B2BB" w14:textId="77777777" w:rsidR="00B145A0" w:rsidRDefault="00B145A0" w:rsidP="00AF609A">
      <w:r>
        <w:separator/>
      </w:r>
    </w:p>
  </w:endnote>
  <w:endnote w:type="continuationSeparator" w:id="0">
    <w:p w14:paraId="2C942068" w14:textId="77777777" w:rsidR="00B145A0" w:rsidRDefault="00B145A0" w:rsidP="00AF6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F3FC90" w14:textId="77777777" w:rsidR="00B145A0" w:rsidRDefault="00B145A0" w:rsidP="00AF609A">
      <w:r>
        <w:separator/>
      </w:r>
    </w:p>
  </w:footnote>
  <w:footnote w:type="continuationSeparator" w:id="0">
    <w:p w14:paraId="4934D3F3" w14:textId="77777777" w:rsidR="00B145A0" w:rsidRDefault="00B145A0" w:rsidP="00AF6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AC4"/>
    <w:rsid w:val="000008C0"/>
    <w:rsid w:val="000147F5"/>
    <w:rsid w:val="00040B9B"/>
    <w:rsid w:val="00057109"/>
    <w:rsid w:val="00065CAB"/>
    <w:rsid w:val="00094D31"/>
    <w:rsid w:val="000A7FB3"/>
    <w:rsid w:val="000C6697"/>
    <w:rsid w:val="000F2744"/>
    <w:rsid w:val="000F3FC3"/>
    <w:rsid w:val="00116165"/>
    <w:rsid w:val="0013626C"/>
    <w:rsid w:val="00166FFF"/>
    <w:rsid w:val="001755C7"/>
    <w:rsid w:val="00181493"/>
    <w:rsid w:val="0019654C"/>
    <w:rsid w:val="001A16C1"/>
    <w:rsid w:val="001B7CB1"/>
    <w:rsid w:val="001D0A2E"/>
    <w:rsid w:val="001E55AF"/>
    <w:rsid w:val="00214F75"/>
    <w:rsid w:val="00233BB5"/>
    <w:rsid w:val="002411F5"/>
    <w:rsid w:val="00273AD1"/>
    <w:rsid w:val="002C3C62"/>
    <w:rsid w:val="002C77DE"/>
    <w:rsid w:val="002E2371"/>
    <w:rsid w:val="002F34D0"/>
    <w:rsid w:val="00324F76"/>
    <w:rsid w:val="00343CB6"/>
    <w:rsid w:val="00357063"/>
    <w:rsid w:val="003602C5"/>
    <w:rsid w:val="003735F9"/>
    <w:rsid w:val="003A15B0"/>
    <w:rsid w:val="003D1683"/>
    <w:rsid w:val="00410670"/>
    <w:rsid w:val="00417329"/>
    <w:rsid w:val="00477788"/>
    <w:rsid w:val="004A4C5B"/>
    <w:rsid w:val="004B661A"/>
    <w:rsid w:val="004D254C"/>
    <w:rsid w:val="00503C4D"/>
    <w:rsid w:val="00522913"/>
    <w:rsid w:val="00524E97"/>
    <w:rsid w:val="00532187"/>
    <w:rsid w:val="00550E67"/>
    <w:rsid w:val="00571404"/>
    <w:rsid w:val="00577865"/>
    <w:rsid w:val="0058044D"/>
    <w:rsid w:val="005A0E68"/>
    <w:rsid w:val="005C3F09"/>
    <w:rsid w:val="005E0830"/>
    <w:rsid w:val="005F21F8"/>
    <w:rsid w:val="005F4C52"/>
    <w:rsid w:val="005F574D"/>
    <w:rsid w:val="00621837"/>
    <w:rsid w:val="0063031F"/>
    <w:rsid w:val="0063467A"/>
    <w:rsid w:val="0064262E"/>
    <w:rsid w:val="00645B6F"/>
    <w:rsid w:val="00650DE5"/>
    <w:rsid w:val="00656D59"/>
    <w:rsid w:val="00661061"/>
    <w:rsid w:val="00672E01"/>
    <w:rsid w:val="00673104"/>
    <w:rsid w:val="006867A6"/>
    <w:rsid w:val="0069223F"/>
    <w:rsid w:val="006A0EEA"/>
    <w:rsid w:val="006A3392"/>
    <w:rsid w:val="006B1AA9"/>
    <w:rsid w:val="006E709A"/>
    <w:rsid w:val="006E7EFE"/>
    <w:rsid w:val="00712CEF"/>
    <w:rsid w:val="0075502F"/>
    <w:rsid w:val="00762886"/>
    <w:rsid w:val="0079572B"/>
    <w:rsid w:val="007D662E"/>
    <w:rsid w:val="007F3CB2"/>
    <w:rsid w:val="00804B25"/>
    <w:rsid w:val="00836506"/>
    <w:rsid w:val="008666ED"/>
    <w:rsid w:val="00896CD1"/>
    <w:rsid w:val="008A35F2"/>
    <w:rsid w:val="008B4EE3"/>
    <w:rsid w:val="008D20E2"/>
    <w:rsid w:val="008F68CD"/>
    <w:rsid w:val="009034DF"/>
    <w:rsid w:val="0091481B"/>
    <w:rsid w:val="0093102D"/>
    <w:rsid w:val="00932AC4"/>
    <w:rsid w:val="0094786D"/>
    <w:rsid w:val="00954655"/>
    <w:rsid w:val="00954914"/>
    <w:rsid w:val="00963179"/>
    <w:rsid w:val="009728E2"/>
    <w:rsid w:val="00986F7B"/>
    <w:rsid w:val="009B32D4"/>
    <w:rsid w:val="009C1E0F"/>
    <w:rsid w:val="00A04CDA"/>
    <w:rsid w:val="00A3412E"/>
    <w:rsid w:val="00A5522C"/>
    <w:rsid w:val="00A832BC"/>
    <w:rsid w:val="00AC0B4A"/>
    <w:rsid w:val="00AD015D"/>
    <w:rsid w:val="00AE1C7B"/>
    <w:rsid w:val="00AE47B1"/>
    <w:rsid w:val="00AF609A"/>
    <w:rsid w:val="00B11F7C"/>
    <w:rsid w:val="00B145A0"/>
    <w:rsid w:val="00B24625"/>
    <w:rsid w:val="00B30BE0"/>
    <w:rsid w:val="00B55FAC"/>
    <w:rsid w:val="00B57D27"/>
    <w:rsid w:val="00B658CB"/>
    <w:rsid w:val="00B66F0C"/>
    <w:rsid w:val="00B8119A"/>
    <w:rsid w:val="00B91051"/>
    <w:rsid w:val="00B91B4E"/>
    <w:rsid w:val="00BA7B0B"/>
    <w:rsid w:val="00BC0A8A"/>
    <w:rsid w:val="00BE2113"/>
    <w:rsid w:val="00C27A0A"/>
    <w:rsid w:val="00C60CCA"/>
    <w:rsid w:val="00C66CD2"/>
    <w:rsid w:val="00C74A95"/>
    <w:rsid w:val="00C919A7"/>
    <w:rsid w:val="00CB5306"/>
    <w:rsid w:val="00CC1B92"/>
    <w:rsid w:val="00CE1EA9"/>
    <w:rsid w:val="00CE64C7"/>
    <w:rsid w:val="00CF3B1F"/>
    <w:rsid w:val="00D00977"/>
    <w:rsid w:val="00D43821"/>
    <w:rsid w:val="00D506FF"/>
    <w:rsid w:val="00D75AAB"/>
    <w:rsid w:val="00D764E3"/>
    <w:rsid w:val="00D93A8D"/>
    <w:rsid w:val="00D96A79"/>
    <w:rsid w:val="00DC45C6"/>
    <w:rsid w:val="00DE6734"/>
    <w:rsid w:val="00E17429"/>
    <w:rsid w:val="00E54E11"/>
    <w:rsid w:val="00E657B7"/>
    <w:rsid w:val="00EA5A33"/>
    <w:rsid w:val="00EB52D9"/>
    <w:rsid w:val="00EF11B5"/>
    <w:rsid w:val="00EF50C2"/>
    <w:rsid w:val="00F02188"/>
    <w:rsid w:val="00F8038D"/>
    <w:rsid w:val="00FE4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21A75"/>
  <w15:chartTrackingRefBased/>
  <w15:docId w15:val="{7934F606-63AC-4ABB-8386-D8B83BCAA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6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609A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6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609A"/>
    <w:rPr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AE47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01F527-725D-4FF3-9B35-7701552D6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1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</dc:creator>
  <cp:keywords/>
  <dc:description/>
  <cp:lastModifiedBy>Nithya sudalai</cp:lastModifiedBy>
  <cp:revision>165</cp:revision>
  <dcterms:created xsi:type="dcterms:W3CDTF">2023-04-24T09:55:00Z</dcterms:created>
  <dcterms:modified xsi:type="dcterms:W3CDTF">2023-05-15T11:49:00Z</dcterms:modified>
</cp:coreProperties>
</file>